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10199" w:type="dxa"/>
        <w:tblInd w:w="-540" w:type="dxa"/>
        <w:tblLook w:val="04A0" w:firstRow="1" w:lastRow="0" w:firstColumn="1" w:lastColumn="0" w:noHBand="0" w:noVBand="1"/>
      </w:tblPr>
      <w:tblGrid>
        <w:gridCol w:w="1217"/>
        <w:gridCol w:w="2040"/>
        <w:gridCol w:w="645"/>
        <w:gridCol w:w="1039"/>
        <w:gridCol w:w="890"/>
        <w:gridCol w:w="890"/>
        <w:gridCol w:w="844"/>
        <w:gridCol w:w="919"/>
        <w:gridCol w:w="919"/>
        <w:gridCol w:w="796"/>
      </w:tblGrid>
      <w:tr w:rsidR="00C968B1" w14:paraId="10D15E2A" w14:textId="77777777" w:rsidTr="00077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</w:tcPr>
          <w:p w14:paraId="6BE528AE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  <w:r w:rsidRPr="006428E9">
              <w:rPr>
                <w:rFonts w:ascii="Times New Roman" w:hAnsi="Times New Roman" w:cs="Times New Roman"/>
                <w:bCs w:val="0"/>
                <w:color w:val="202020"/>
                <w:sz w:val="24"/>
                <w:szCs w:val="24"/>
                <w:shd w:val="clear" w:color="auto" w:fill="FFFFFF"/>
              </w:rPr>
              <w:t>IRS Status</w:t>
            </w:r>
          </w:p>
        </w:tc>
        <w:tc>
          <w:tcPr>
            <w:tcW w:w="2192" w:type="dxa"/>
            <w:vMerge w:val="restart"/>
            <w:hideMark/>
          </w:tcPr>
          <w:p w14:paraId="51567FD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Village</w:t>
            </w:r>
          </w:p>
        </w:tc>
        <w:tc>
          <w:tcPr>
            <w:tcW w:w="693" w:type="dxa"/>
            <w:vMerge w:val="restart"/>
            <w:hideMark/>
          </w:tcPr>
          <w:p w14:paraId="7E7332D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3013" w:type="dxa"/>
            <w:gridSpan w:val="3"/>
            <w:hideMark/>
          </w:tcPr>
          <w:p w14:paraId="24727D3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Leu/*</w:t>
            </w:r>
          </w:p>
        </w:tc>
        <w:tc>
          <w:tcPr>
            <w:tcW w:w="856" w:type="dxa"/>
            <w:vMerge w:val="restart"/>
            <w:hideMark/>
          </w:tcPr>
          <w:p w14:paraId="573A341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950" w:type="dxa"/>
            <w:vMerge w:val="restart"/>
            <w:hideMark/>
          </w:tcPr>
          <w:p w14:paraId="6EED4E6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Ser/ Ser</w:t>
            </w:r>
          </w:p>
        </w:tc>
        <w:tc>
          <w:tcPr>
            <w:tcW w:w="950" w:type="dxa"/>
            <w:vMerge w:val="restart"/>
            <w:hideMark/>
          </w:tcPr>
          <w:p w14:paraId="20E52BB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Ser/ Phe</w:t>
            </w:r>
          </w:p>
        </w:tc>
        <w:tc>
          <w:tcPr>
            <w:tcW w:w="236" w:type="dxa"/>
            <w:vMerge w:val="restart"/>
            <w:hideMark/>
          </w:tcPr>
          <w:p w14:paraId="12CB002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  <w:t>Phe/ Phe</w:t>
            </w:r>
          </w:p>
        </w:tc>
      </w:tr>
      <w:tr w:rsidR="00C968B1" w14:paraId="4B0B42A2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4B16391D" w14:textId="77777777" w:rsidR="00C968B1" w:rsidRDefault="00C968B1" w:rsidP="00077A8C">
            <w:pPr>
              <w:tabs>
                <w:tab w:val="left" w:pos="4410"/>
              </w:tabs>
              <w:rPr>
                <w:rFonts w:ascii="Times New Roman" w:hAnsi="Times New Roman" w:cs="Times New Roman"/>
                <w:b w:val="0"/>
                <w:bCs w:val="0"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vMerge/>
            <w:hideMark/>
          </w:tcPr>
          <w:p w14:paraId="2E99EECB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626AB2BE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29" w:type="dxa"/>
            <w:hideMark/>
          </w:tcPr>
          <w:p w14:paraId="32580A6D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Leu/</w:t>
            </w:r>
          </w:p>
          <w:p w14:paraId="7694C48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Leu</w:t>
            </w:r>
          </w:p>
        </w:tc>
        <w:tc>
          <w:tcPr>
            <w:tcW w:w="942" w:type="dxa"/>
            <w:hideMark/>
          </w:tcPr>
          <w:p w14:paraId="44451D9A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Leu/ Ser</w:t>
            </w:r>
          </w:p>
        </w:tc>
        <w:tc>
          <w:tcPr>
            <w:tcW w:w="942" w:type="dxa"/>
            <w:hideMark/>
          </w:tcPr>
          <w:p w14:paraId="2A8D88C5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Leu/ Phe</w:t>
            </w:r>
          </w:p>
        </w:tc>
        <w:tc>
          <w:tcPr>
            <w:tcW w:w="0" w:type="auto"/>
            <w:vMerge/>
            <w:hideMark/>
          </w:tcPr>
          <w:p w14:paraId="12C4AFA8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E937B74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AF3C631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vMerge/>
            <w:hideMark/>
          </w:tcPr>
          <w:p w14:paraId="1507105B" w14:textId="77777777" w:rsidR="00C968B1" w:rsidRDefault="00C968B1" w:rsidP="00077A8C">
            <w:pPr>
              <w:tabs>
                <w:tab w:val="left" w:pos="4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</w:p>
        </w:tc>
      </w:tr>
      <w:tr w:rsidR="00C968B1" w14:paraId="3FDA6614" w14:textId="77777777" w:rsidTr="00077A8C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</w:tcPr>
          <w:p w14:paraId="0A0816F3" w14:textId="5217FA76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RS</w:t>
            </w:r>
          </w:p>
        </w:tc>
        <w:tc>
          <w:tcPr>
            <w:tcW w:w="2192" w:type="dxa"/>
            <w:hideMark/>
          </w:tcPr>
          <w:p w14:paraId="73651070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 w:rsidRPr="00091729">
              <w:rPr>
                <w:rFonts w:ascii="Times New Roman" w:hAnsi="Times New Roman" w:cs="Times New Roman"/>
                <w:sz w:val="24"/>
                <w:szCs w:val="24"/>
              </w:rPr>
              <w:t xml:space="preserve">Anandpur </w:t>
            </w: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Kharuni</w:t>
            </w:r>
            <w:proofErr w:type="spellEnd"/>
          </w:p>
        </w:tc>
        <w:tc>
          <w:tcPr>
            <w:tcW w:w="693" w:type="dxa"/>
            <w:hideMark/>
          </w:tcPr>
          <w:p w14:paraId="0734805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29" w:type="dxa"/>
            <w:hideMark/>
          </w:tcPr>
          <w:p w14:paraId="042B5EF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  <w:hideMark/>
          </w:tcPr>
          <w:p w14:paraId="0EE81FA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42" w:type="dxa"/>
            <w:hideMark/>
          </w:tcPr>
          <w:p w14:paraId="7A11FF6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  <w:hideMark/>
          </w:tcPr>
          <w:p w14:paraId="1F813C0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2</w:t>
            </w:r>
          </w:p>
          <w:p w14:paraId="3BE80E2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3.3)</w:t>
            </w:r>
          </w:p>
        </w:tc>
        <w:tc>
          <w:tcPr>
            <w:tcW w:w="950" w:type="dxa"/>
            <w:hideMark/>
          </w:tcPr>
          <w:p w14:paraId="507346C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9</w:t>
            </w:r>
          </w:p>
          <w:p w14:paraId="716E457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60)</w:t>
            </w:r>
          </w:p>
        </w:tc>
        <w:tc>
          <w:tcPr>
            <w:tcW w:w="950" w:type="dxa"/>
            <w:hideMark/>
          </w:tcPr>
          <w:p w14:paraId="2E6C8B0D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151F45D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6)</w:t>
            </w:r>
          </w:p>
        </w:tc>
        <w:tc>
          <w:tcPr>
            <w:tcW w:w="236" w:type="dxa"/>
            <w:hideMark/>
          </w:tcPr>
          <w:p w14:paraId="6BC82ED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79B8C13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0)</w:t>
            </w:r>
          </w:p>
        </w:tc>
      </w:tr>
      <w:tr w:rsidR="00C968B1" w14:paraId="0FA2FC88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388ADF2A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  <w:hideMark/>
          </w:tcPr>
          <w:p w14:paraId="42A01630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Hamidpur</w:t>
            </w:r>
            <w:proofErr w:type="spellEnd"/>
          </w:p>
        </w:tc>
        <w:tc>
          <w:tcPr>
            <w:tcW w:w="693" w:type="dxa"/>
            <w:hideMark/>
          </w:tcPr>
          <w:p w14:paraId="128017AA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129" w:type="dxa"/>
            <w:hideMark/>
          </w:tcPr>
          <w:p w14:paraId="5718A1A2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  <w:hideMark/>
          </w:tcPr>
          <w:p w14:paraId="66FDABA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2" w:type="dxa"/>
            <w:hideMark/>
          </w:tcPr>
          <w:p w14:paraId="2CAE08E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  <w:hideMark/>
          </w:tcPr>
          <w:p w14:paraId="2B98F98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26A8DDC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5.2)</w:t>
            </w:r>
          </w:p>
        </w:tc>
        <w:tc>
          <w:tcPr>
            <w:tcW w:w="950" w:type="dxa"/>
            <w:hideMark/>
          </w:tcPr>
          <w:p w14:paraId="3750BDD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3</w:t>
            </w:r>
          </w:p>
          <w:p w14:paraId="2F8F8A7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68.4)</w:t>
            </w:r>
          </w:p>
        </w:tc>
        <w:tc>
          <w:tcPr>
            <w:tcW w:w="950" w:type="dxa"/>
            <w:hideMark/>
          </w:tcPr>
          <w:p w14:paraId="30BFDB4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36" w:type="dxa"/>
            <w:hideMark/>
          </w:tcPr>
          <w:p w14:paraId="4B4B5F9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5</w:t>
            </w:r>
          </w:p>
          <w:p w14:paraId="25A03F2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6.3)</w:t>
            </w:r>
          </w:p>
        </w:tc>
      </w:tr>
      <w:tr w:rsidR="00C968B1" w14:paraId="60F9DEEE" w14:textId="77777777" w:rsidTr="00077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7ABEA693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  <w:hideMark/>
          </w:tcPr>
          <w:p w14:paraId="7F0945F1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Hirapur</w:t>
            </w:r>
            <w:proofErr w:type="spellEnd"/>
          </w:p>
        </w:tc>
        <w:tc>
          <w:tcPr>
            <w:tcW w:w="693" w:type="dxa"/>
            <w:hideMark/>
          </w:tcPr>
          <w:p w14:paraId="21CD282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29" w:type="dxa"/>
            <w:hideMark/>
          </w:tcPr>
          <w:p w14:paraId="568A7F3D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  <w:hideMark/>
          </w:tcPr>
          <w:p w14:paraId="1A4038E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  <w:hideMark/>
          </w:tcPr>
          <w:p w14:paraId="2CD3C56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  <w:hideMark/>
          </w:tcPr>
          <w:p w14:paraId="534968F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50" w:type="dxa"/>
            <w:hideMark/>
          </w:tcPr>
          <w:p w14:paraId="424DD14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9</w:t>
            </w:r>
          </w:p>
          <w:p w14:paraId="3E629E6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95)</w:t>
            </w:r>
          </w:p>
        </w:tc>
        <w:tc>
          <w:tcPr>
            <w:tcW w:w="950" w:type="dxa"/>
            <w:hideMark/>
          </w:tcPr>
          <w:p w14:paraId="6863E12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5AC1B28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5)</w:t>
            </w:r>
          </w:p>
        </w:tc>
        <w:tc>
          <w:tcPr>
            <w:tcW w:w="236" w:type="dxa"/>
            <w:hideMark/>
          </w:tcPr>
          <w:p w14:paraId="53EA5CE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C968B1" w14:paraId="6F62A094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6CEA3D54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  <w:hideMark/>
          </w:tcPr>
          <w:p w14:paraId="713FBCCB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Madhubani</w:t>
            </w:r>
          </w:p>
        </w:tc>
        <w:tc>
          <w:tcPr>
            <w:tcW w:w="693" w:type="dxa"/>
            <w:hideMark/>
          </w:tcPr>
          <w:p w14:paraId="353AAC8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129" w:type="dxa"/>
            <w:hideMark/>
          </w:tcPr>
          <w:p w14:paraId="26FACAA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  <w:hideMark/>
          </w:tcPr>
          <w:p w14:paraId="7E3E622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42" w:type="dxa"/>
            <w:hideMark/>
          </w:tcPr>
          <w:p w14:paraId="3A48766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56" w:type="dxa"/>
            <w:hideMark/>
          </w:tcPr>
          <w:p w14:paraId="08F3B14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4</w:t>
            </w:r>
          </w:p>
          <w:p w14:paraId="07E4B26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6.6)</w:t>
            </w:r>
          </w:p>
        </w:tc>
        <w:tc>
          <w:tcPr>
            <w:tcW w:w="950" w:type="dxa"/>
            <w:hideMark/>
          </w:tcPr>
          <w:p w14:paraId="6B9E044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7</w:t>
            </w:r>
          </w:p>
          <w:p w14:paraId="2817A56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70.8)</w:t>
            </w:r>
          </w:p>
        </w:tc>
        <w:tc>
          <w:tcPr>
            <w:tcW w:w="950" w:type="dxa"/>
            <w:hideMark/>
          </w:tcPr>
          <w:p w14:paraId="2E308F6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17FAEE8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2.5)</w:t>
            </w:r>
          </w:p>
        </w:tc>
        <w:tc>
          <w:tcPr>
            <w:tcW w:w="236" w:type="dxa"/>
            <w:hideMark/>
          </w:tcPr>
          <w:p w14:paraId="109CEDF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C968B1" w14:paraId="152FB6F1" w14:textId="77777777" w:rsidTr="00077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35B74B45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</w:tcPr>
          <w:p w14:paraId="53CF797F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No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693" w:type="dxa"/>
          </w:tcPr>
          <w:p w14:paraId="5974D86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29" w:type="dxa"/>
          </w:tcPr>
          <w:p w14:paraId="729EA40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4B07C51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0420B25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</w:tcPr>
          <w:p w14:paraId="756662C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50" w:type="dxa"/>
          </w:tcPr>
          <w:p w14:paraId="73E989A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9</w:t>
            </w:r>
          </w:p>
          <w:p w14:paraId="615369A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56.2)</w:t>
            </w:r>
          </w:p>
        </w:tc>
        <w:tc>
          <w:tcPr>
            <w:tcW w:w="950" w:type="dxa"/>
          </w:tcPr>
          <w:p w14:paraId="5809AB6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4</w:t>
            </w:r>
          </w:p>
          <w:p w14:paraId="06013F9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5)</w:t>
            </w:r>
          </w:p>
        </w:tc>
        <w:tc>
          <w:tcPr>
            <w:tcW w:w="236" w:type="dxa"/>
          </w:tcPr>
          <w:p w14:paraId="78F0A3D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42CB881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8.7)</w:t>
            </w:r>
          </w:p>
        </w:tc>
      </w:tr>
      <w:tr w:rsidR="00C968B1" w14:paraId="31A9558A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6289E8F5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</w:tcPr>
          <w:p w14:paraId="5FBADBB0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 w:rsidRPr="00091729">
              <w:rPr>
                <w:rFonts w:ascii="Times New Roman" w:hAnsi="Times New Roman" w:cs="Times New Roman"/>
                <w:sz w:val="24"/>
                <w:szCs w:val="24"/>
              </w:rPr>
              <w:t xml:space="preserve">Ramdash </w:t>
            </w: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Majhauli</w:t>
            </w:r>
            <w:proofErr w:type="spellEnd"/>
          </w:p>
        </w:tc>
        <w:tc>
          <w:tcPr>
            <w:tcW w:w="693" w:type="dxa"/>
          </w:tcPr>
          <w:p w14:paraId="1E8AE33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29" w:type="dxa"/>
          </w:tcPr>
          <w:p w14:paraId="513BFE5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05981F8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42" w:type="dxa"/>
          </w:tcPr>
          <w:p w14:paraId="37FE371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</w:tcPr>
          <w:p w14:paraId="2E93436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2</w:t>
            </w:r>
          </w:p>
          <w:p w14:paraId="628E3B35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1.7)</w:t>
            </w:r>
          </w:p>
        </w:tc>
        <w:tc>
          <w:tcPr>
            <w:tcW w:w="950" w:type="dxa"/>
          </w:tcPr>
          <w:p w14:paraId="05824A35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7</w:t>
            </w:r>
          </w:p>
          <w:p w14:paraId="72658095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41.2)</w:t>
            </w:r>
          </w:p>
        </w:tc>
        <w:tc>
          <w:tcPr>
            <w:tcW w:w="950" w:type="dxa"/>
          </w:tcPr>
          <w:p w14:paraId="3B02D03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4</w:t>
            </w:r>
          </w:p>
          <w:p w14:paraId="75FA79A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3.5)</w:t>
            </w:r>
          </w:p>
        </w:tc>
        <w:tc>
          <w:tcPr>
            <w:tcW w:w="236" w:type="dxa"/>
          </w:tcPr>
          <w:p w14:paraId="251A44A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4</w:t>
            </w:r>
          </w:p>
          <w:p w14:paraId="7BC78E4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3.5)</w:t>
            </w:r>
          </w:p>
        </w:tc>
      </w:tr>
      <w:tr w:rsidR="00C968B1" w14:paraId="506BA13D" w14:textId="77777777" w:rsidTr="00077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484367C6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</w:tcPr>
          <w:p w14:paraId="5CF0EC32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Simara</w:t>
            </w:r>
            <w:proofErr w:type="spellEnd"/>
          </w:p>
        </w:tc>
        <w:tc>
          <w:tcPr>
            <w:tcW w:w="693" w:type="dxa"/>
          </w:tcPr>
          <w:p w14:paraId="21A22F2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29" w:type="dxa"/>
          </w:tcPr>
          <w:p w14:paraId="65F6CD3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2" w:type="dxa"/>
          </w:tcPr>
          <w:p w14:paraId="482BBB1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42" w:type="dxa"/>
          </w:tcPr>
          <w:p w14:paraId="50B4D105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</w:tcPr>
          <w:p w14:paraId="43C3961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4161D21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3)</w:t>
            </w:r>
          </w:p>
        </w:tc>
        <w:tc>
          <w:tcPr>
            <w:tcW w:w="950" w:type="dxa"/>
          </w:tcPr>
          <w:p w14:paraId="60C4844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7</w:t>
            </w:r>
          </w:p>
          <w:p w14:paraId="6E12A6A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53.8)</w:t>
            </w:r>
          </w:p>
        </w:tc>
        <w:tc>
          <w:tcPr>
            <w:tcW w:w="950" w:type="dxa"/>
          </w:tcPr>
          <w:p w14:paraId="5C9023D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36" w:type="dxa"/>
          </w:tcPr>
          <w:p w14:paraId="20BCD55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07512E58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23)</w:t>
            </w:r>
          </w:p>
        </w:tc>
      </w:tr>
      <w:tr w:rsidR="00C968B1" w14:paraId="2604CD09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4C156EA3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</w:tcPr>
          <w:p w14:paraId="6D423602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Pandey</w:t>
            </w:r>
          </w:p>
        </w:tc>
        <w:tc>
          <w:tcPr>
            <w:tcW w:w="693" w:type="dxa"/>
          </w:tcPr>
          <w:p w14:paraId="201EDFE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29" w:type="dxa"/>
          </w:tcPr>
          <w:p w14:paraId="5B80F12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2" w:type="dxa"/>
          </w:tcPr>
          <w:p w14:paraId="7CAFE9CF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03A9B472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</w:tcPr>
          <w:p w14:paraId="207C31D6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5790AFF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8.33)</w:t>
            </w:r>
          </w:p>
        </w:tc>
        <w:tc>
          <w:tcPr>
            <w:tcW w:w="950" w:type="dxa"/>
          </w:tcPr>
          <w:p w14:paraId="64BB6CA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0</w:t>
            </w:r>
          </w:p>
          <w:p w14:paraId="0544E97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83.3)</w:t>
            </w:r>
          </w:p>
        </w:tc>
        <w:tc>
          <w:tcPr>
            <w:tcW w:w="950" w:type="dxa"/>
          </w:tcPr>
          <w:p w14:paraId="3FBC3731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36" w:type="dxa"/>
          </w:tcPr>
          <w:p w14:paraId="329E33E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7A3A34B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8.33)</w:t>
            </w:r>
          </w:p>
        </w:tc>
      </w:tr>
      <w:tr w:rsidR="00C968B1" w14:paraId="4469096C" w14:textId="77777777" w:rsidTr="00077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213A9EA0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2" w:type="dxa"/>
          </w:tcPr>
          <w:p w14:paraId="60E4171F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Madhopur</w:t>
            </w:r>
            <w:proofErr w:type="spellEnd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Hazari</w:t>
            </w:r>
            <w:proofErr w:type="spellEnd"/>
          </w:p>
        </w:tc>
        <w:tc>
          <w:tcPr>
            <w:tcW w:w="693" w:type="dxa"/>
          </w:tcPr>
          <w:p w14:paraId="2957E68A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29" w:type="dxa"/>
          </w:tcPr>
          <w:p w14:paraId="2C3413A7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64E2A72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942" w:type="dxa"/>
          </w:tcPr>
          <w:p w14:paraId="6632CFC4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56" w:type="dxa"/>
          </w:tcPr>
          <w:p w14:paraId="46597B2D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6</w:t>
            </w:r>
          </w:p>
          <w:p w14:paraId="71D7598B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30)</w:t>
            </w:r>
          </w:p>
        </w:tc>
        <w:tc>
          <w:tcPr>
            <w:tcW w:w="950" w:type="dxa"/>
          </w:tcPr>
          <w:p w14:paraId="6D930E6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1</w:t>
            </w:r>
          </w:p>
          <w:p w14:paraId="3D9D38D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55)</w:t>
            </w:r>
          </w:p>
        </w:tc>
        <w:tc>
          <w:tcPr>
            <w:tcW w:w="950" w:type="dxa"/>
          </w:tcPr>
          <w:p w14:paraId="539AC12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3</w:t>
            </w:r>
          </w:p>
          <w:p w14:paraId="72F1240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5)</w:t>
            </w:r>
          </w:p>
        </w:tc>
        <w:tc>
          <w:tcPr>
            <w:tcW w:w="236" w:type="dxa"/>
          </w:tcPr>
          <w:p w14:paraId="2800DE9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C968B1" w14:paraId="1C67E18E" w14:textId="77777777" w:rsidTr="00077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C9B4CA7" w14:textId="77777777" w:rsidR="00C968B1" w:rsidRPr="006428E9" w:rsidRDefault="00C968B1" w:rsidP="00077A8C">
            <w:pPr>
              <w:tabs>
                <w:tab w:val="left" w:pos="441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n-IRS</w:t>
            </w:r>
          </w:p>
        </w:tc>
        <w:tc>
          <w:tcPr>
            <w:tcW w:w="2192" w:type="dxa"/>
          </w:tcPr>
          <w:p w14:paraId="3CD86308" w14:textId="77777777" w:rsidR="00C968B1" w:rsidRPr="00091729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1729">
              <w:rPr>
                <w:rFonts w:ascii="Times New Roman" w:hAnsi="Times New Roman" w:cs="Times New Roman"/>
                <w:sz w:val="24"/>
                <w:szCs w:val="24"/>
              </w:rPr>
              <w:t>Manifulkaha</w:t>
            </w:r>
            <w:proofErr w:type="spellEnd"/>
          </w:p>
        </w:tc>
        <w:tc>
          <w:tcPr>
            <w:tcW w:w="693" w:type="dxa"/>
          </w:tcPr>
          <w:p w14:paraId="545C04D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29" w:type="dxa"/>
          </w:tcPr>
          <w:p w14:paraId="6933A61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2" w:type="dxa"/>
          </w:tcPr>
          <w:p w14:paraId="7D78B532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42" w:type="dxa"/>
          </w:tcPr>
          <w:p w14:paraId="1ACC396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56" w:type="dxa"/>
          </w:tcPr>
          <w:p w14:paraId="27C1D53E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521E7C4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0)</w:t>
            </w:r>
          </w:p>
        </w:tc>
        <w:tc>
          <w:tcPr>
            <w:tcW w:w="950" w:type="dxa"/>
          </w:tcPr>
          <w:p w14:paraId="7693421A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7</w:t>
            </w:r>
          </w:p>
          <w:p w14:paraId="0A5BDF20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70)</w:t>
            </w:r>
          </w:p>
        </w:tc>
        <w:tc>
          <w:tcPr>
            <w:tcW w:w="950" w:type="dxa"/>
          </w:tcPr>
          <w:p w14:paraId="018B95E3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6301CEF9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0)</w:t>
            </w:r>
          </w:p>
        </w:tc>
        <w:tc>
          <w:tcPr>
            <w:tcW w:w="236" w:type="dxa"/>
          </w:tcPr>
          <w:p w14:paraId="576E186C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1</w:t>
            </w:r>
          </w:p>
          <w:p w14:paraId="35ABD71A" w14:textId="77777777" w:rsidR="00C968B1" w:rsidRDefault="00C968B1" w:rsidP="00077A8C">
            <w:pPr>
              <w:tabs>
                <w:tab w:val="left" w:pos="441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020"/>
                <w:sz w:val="24"/>
                <w:szCs w:val="24"/>
                <w:shd w:val="clear" w:color="auto" w:fill="FFFFFF"/>
              </w:rPr>
              <w:t>(10)</w:t>
            </w:r>
          </w:p>
        </w:tc>
      </w:tr>
    </w:tbl>
    <w:p w14:paraId="2A145A3D" w14:textId="69D69EEA" w:rsidR="00C968B1" w:rsidRDefault="00C968B1"/>
    <w:p w14:paraId="089E6DCE" w14:textId="42FE207B" w:rsidR="00C968B1" w:rsidRDefault="00C968B1" w:rsidP="003F3F85">
      <w:pPr>
        <w:pStyle w:val="NormalWeb"/>
        <w:shd w:val="clear" w:color="auto" w:fill="FFFFFF"/>
        <w:tabs>
          <w:tab w:val="left" w:pos="4410"/>
        </w:tabs>
        <w:spacing w:before="0" w:beforeAutospacing="0" w:after="0" w:afterAutospacing="0" w:line="480" w:lineRule="auto"/>
        <w:rPr>
          <w:color w:val="333333"/>
        </w:rPr>
      </w:pPr>
      <w:r>
        <w:rPr>
          <w:b/>
          <w:color w:val="333333"/>
        </w:rPr>
        <w:t xml:space="preserve">Table </w:t>
      </w:r>
      <w:r w:rsidR="003F3F85">
        <w:rPr>
          <w:b/>
          <w:color w:val="333333"/>
        </w:rPr>
        <w:t>S</w:t>
      </w:r>
      <w:r w:rsidR="00167BBD">
        <w:rPr>
          <w:b/>
          <w:color w:val="333333"/>
        </w:rPr>
        <w:t>1</w:t>
      </w:r>
      <w:r>
        <w:rPr>
          <w:b/>
          <w:color w:val="333333"/>
        </w:rPr>
        <w:t xml:space="preserve">: </w:t>
      </w:r>
      <w:r>
        <w:rPr>
          <w:color w:val="333333"/>
        </w:rPr>
        <w:t>Genotype frequencies at codon 1014</w:t>
      </w:r>
      <w:r>
        <w:rPr>
          <w:color w:val="333333"/>
          <w:vertAlign w:val="superscript"/>
        </w:rPr>
        <w:t>th</w:t>
      </w:r>
      <w:r>
        <w:rPr>
          <w:color w:val="333333"/>
        </w:rPr>
        <w:t xml:space="preserve"> in IRS and non-IRS villages. </w:t>
      </w:r>
    </w:p>
    <w:p w14:paraId="40E73D5F" w14:textId="77777777" w:rsidR="00C968B1" w:rsidRDefault="00C968B1" w:rsidP="003F3F85">
      <w:pPr>
        <w:pStyle w:val="NormalWeb"/>
        <w:shd w:val="clear" w:color="auto" w:fill="FFFFFF"/>
        <w:tabs>
          <w:tab w:val="left" w:pos="4410"/>
        </w:tabs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 xml:space="preserve">N= Number of Sand flies. Values in brackets are relative frequencies (percentages). Leu/* Showing the number of genotypes having at least one wild-type leucine; Ser/ Ser: Number of homozygotes for Serine. Ser/ Phe; Number of heterozygotes with serine and phenylalanine. Phe/ Phe; Number of homozygotes for Phe.  </w:t>
      </w:r>
    </w:p>
    <w:sectPr w:rsidR="00C9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27"/>
    <w:rsid w:val="00091AC4"/>
    <w:rsid w:val="00167BBD"/>
    <w:rsid w:val="003F3F85"/>
    <w:rsid w:val="004E7827"/>
    <w:rsid w:val="00C968B1"/>
    <w:rsid w:val="00DA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1819"/>
  <w15:chartTrackingRefBased/>
  <w15:docId w15:val="{018C8A83-FAFF-484D-A4BE-05FE4749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8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968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96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UKLA</dc:creator>
  <cp:keywords/>
  <dc:description/>
  <cp:lastModifiedBy>ASHISH SHUKLA</cp:lastModifiedBy>
  <cp:revision>5</cp:revision>
  <dcterms:created xsi:type="dcterms:W3CDTF">2026-01-11T14:19:00Z</dcterms:created>
  <dcterms:modified xsi:type="dcterms:W3CDTF">2026-02-2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91355-ad1f-42ec-99c2-d1056af49c48</vt:lpwstr>
  </property>
</Properties>
</file>